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609A0" w14:textId="5D3593A1" w:rsidR="00203678" w:rsidRPr="00203678" w:rsidRDefault="008D2B46" w:rsidP="0020367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ppendix 1: </w:t>
      </w:r>
      <w:r w:rsidR="00203678" w:rsidRPr="00203678">
        <w:rPr>
          <w:rFonts w:ascii="Times New Roman" w:hAnsi="Times New Roman" w:cs="Times New Roman"/>
          <w:b/>
          <w:bCs/>
          <w:sz w:val="24"/>
          <w:szCs w:val="28"/>
        </w:rPr>
        <w:t>Percentage premium increase in 2018</w:t>
      </w:r>
      <w:r w:rsidR="00203678" w:rsidRPr="00203678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p w14:paraId="1A8167A0" w14:textId="314AD6E6" w:rsidR="00203678" w:rsidRPr="00AE076A" w:rsidRDefault="00C5506E" w:rsidP="00203678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430281">
        <w:rPr>
          <w:noProof/>
          <w:lang w:eastAsia="en-US"/>
        </w:rPr>
        <mc:AlternateContent>
          <mc:Choice Requires="cx1">
            <w:drawing>
              <wp:inline distT="0" distB="0" distL="0" distR="0" wp14:anchorId="02DA0D68" wp14:editId="0FFE7E95">
                <wp:extent cx="5544185" cy="2931160"/>
                <wp:effectExtent l="0" t="0" r="0" b="0"/>
                <wp:docPr id="16" name="图表 1"/>
                <wp:cNvGraphicFramePr>
                  <a:graphicFrameLocks xmlns:a="http://schemas.openxmlformats.org/drawingml/2006/main" noGrp="1" noChangeAspect="1" noMove="1" noResize="1"/>
                </wp:cNvGraphicFramePr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"/>
                  </a:graphicData>
                </a:graphic>
              </wp:inline>
            </w:drawing>
          </mc:Choice>
          <mc:Fallback>
            <w:drawing>
              <wp:inline distT="0" distB="0" distL="0" distR="0" wp14:anchorId="02DA0D68" wp14:editId="0FFE7E95">
                <wp:extent cx="5544185" cy="2931160"/>
                <wp:effectExtent l="0" t="0" r="0" b="0"/>
                <wp:docPr id="16" name="图表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" name="图表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44185" cy="29311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1711C32" w14:textId="5C2315FB" w:rsidR="00203678" w:rsidRDefault="000E2AA8" w:rsidP="00203678">
      <w:pPr>
        <w:rPr>
          <w:rFonts w:ascii="Times New Roman" w:hAnsi="Times New Roman" w:cs="Times New Roman"/>
          <w:sz w:val="22"/>
        </w:rPr>
      </w:pPr>
      <w:r w:rsidRPr="00B11358">
        <w:rPr>
          <w:rFonts w:ascii="Times New Roman" w:hAnsi="Times New Roman" w:cs="Times New Roman"/>
          <w:szCs w:val="21"/>
        </w:rPr>
        <w:t>Source/Notes</w:t>
      </w:r>
      <w:r w:rsidRPr="00A50F15">
        <w:rPr>
          <w:rFonts w:ascii="Times New Roman" w:hAnsi="Times New Roman" w:cs="Times New Roman"/>
          <w:szCs w:val="21"/>
        </w:rPr>
        <w:t xml:space="preserve">: </w:t>
      </w:r>
      <w:r w:rsidRPr="00B11358">
        <w:rPr>
          <w:rFonts w:ascii="Times New Roman" w:hAnsi="Times New Roman" w:cs="Times New Roman"/>
          <w:szCs w:val="21"/>
        </w:rPr>
        <w:t>Authors’ analysis of data for 2015–19 from the Open Enrollment Period Public Use Files.</w:t>
      </w:r>
      <w:r w:rsidR="00203678" w:rsidRPr="00AE076A">
        <w:rPr>
          <w:rFonts w:ascii="Times New Roman" w:hAnsi="Times New Roman" w:cs="Times New Roman"/>
          <w:sz w:val="22"/>
        </w:rPr>
        <w:t xml:space="preserve"> </w:t>
      </w:r>
      <w:r w:rsidR="00203678">
        <w:rPr>
          <w:rFonts w:ascii="Times New Roman" w:hAnsi="Times New Roman" w:cs="Times New Roman"/>
          <w:sz w:val="22"/>
        </w:rPr>
        <w:t xml:space="preserve">HIX represents the ACA health insurance exchange. </w:t>
      </w:r>
      <w:r w:rsidR="00203678" w:rsidRPr="00AE076A">
        <w:rPr>
          <w:rFonts w:ascii="Times New Roman" w:hAnsi="Times New Roman" w:cs="Times New Roman"/>
          <w:sz w:val="22"/>
        </w:rPr>
        <w:t>The blue box shows the premium increase</w:t>
      </w:r>
      <w:r w:rsidR="00203678">
        <w:rPr>
          <w:rFonts w:ascii="Times New Roman" w:hAnsi="Times New Roman" w:cs="Times New Roman"/>
          <w:sz w:val="22"/>
        </w:rPr>
        <w:t>s of the silver plan</w:t>
      </w:r>
      <w:r w:rsidR="00203678" w:rsidRPr="00AE076A">
        <w:rPr>
          <w:rFonts w:ascii="Times New Roman" w:hAnsi="Times New Roman" w:cs="Times New Roman"/>
          <w:sz w:val="22"/>
        </w:rPr>
        <w:t xml:space="preserve"> in treated states. The orange box shows the premium increase</w:t>
      </w:r>
      <w:r w:rsidR="00203678">
        <w:rPr>
          <w:rFonts w:ascii="Times New Roman" w:hAnsi="Times New Roman" w:cs="Times New Roman"/>
          <w:sz w:val="22"/>
        </w:rPr>
        <w:t>s of the silver plan</w:t>
      </w:r>
      <w:r w:rsidR="00203678" w:rsidRPr="00AE076A">
        <w:rPr>
          <w:rFonts w:ascii="Times New Roman" w:hAnsi="Times New Roman" w:cs="Times New Roman"/>
          <w:sz w:val="22"/>
        </w:rPr>
        <w:t xml:space="preserve"> in control states, including states that increased the silver premium in and out of the marketplace and states increased all plans in and out of the marketplace.</w:t>
      </w:r>
    </w:p>
    <w:p w14:paraId="2C5179A6" w14:textId="77777777" w:rsidR="000E0A21" w:rsidRDefault="000E0A21" w:rsidP="00203678">
      <w:pPr>
        <w:rPr>
          <w:rFonts w:ascii="Times New Roman" w:hAnsi="Times New Roman" w:cs="Times New Roman"/>
          <w:sz w:val="22"/>
        </w:rPr>
      </w:pPr>
    </w:p>
    <w:p w14:paraId="4A81F22F" w14:textId="77777777" w:rsidR="000E0A21" w:rsidRDefault="000E0A21" w:rsidP="00203678">
      <w:pPr>
        <w:rPr>
          <w:rFonts w:ascii="Times New Roman" w:hAnsi="Times New Roman" w:cs="Times New Roman"/>
          <w:sz w:val="22"/>
        </w:rPr>
      </w:pPr>
    </w:p>
    <w:p w14:paraId="14066BE1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2C4F9576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3173F2E1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5E190786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72FF7E27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266D64C9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648B0E84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5CBCFDE8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26CCA422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0134C3C3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16DC5F4C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10242479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408411C1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03B20E21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593D3787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2A5D6835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55FEF27F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7FD1A728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006DDA41" w14:textId="77777777" w:rsidR="008D2B46" w:rsidRDefault="008D2B46" w:rsidP="00203678">
      <w:pPr>
        <w:rPr>
          <w:rFonts w:ascii="Times New Roman" w:hAnsi="Times New Roman" w:cs="Times New Roman"/>
          <w:sz w:val="22"/>
        </w:rPr>
      </w:pPr>
    </w:p>
    <w:p w14:paraId="5C6923F3" w14:textId="77777777" w:rsidR="008D2B46" w:rsidRDefault="008D2B46" w:rsidP="00203678">
      <w:pPr>
        <w:rPr>
          <w:rFonts w:ascii="Times New Roman" w:hAnsi="Times New Roman" w:cs="Times New Roman" w:hint="eastAsia"/>
          <w:sz w:val="22"/>
        </w:rPr>
      </w:pPr>
    </w:p>
    <w:p w14:paraId="191A30BD" w14:textId="49278BD5" w:rsidR="008D2B46" w:rsidRPr="00C76050" w:rsidRDefault="008D2B46" w:rsidP="008D2B46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8D2B46">
        <w:rPr>
          <w:rFonts w:ascii="Times New Roman" w:hAnsi="Times New Roman" w:cs="Times New Roman"/>
          <w:b/>
          <w:bCs/>
          <w:sz w:val="24"/>
          <w:szCs w:val="28"/>
        </w:rPr>
        <w:t>The impacts of different price regulation policies on number of enrollees in each plan</w:t>
      </w:r>
      <w:r w:rsidRPr="008D2B4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(excluding policy typ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</w:t>
      </w:r>
      <w:r w:rsidRPr="008D2B4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tat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D2B46">
        <w:rPr>
          <w:rFonts w:ascii="Times New Roman" w:hAnsi="Times New Roman" w:cs="Times New Roman" w:hint="eastAsia"/>
          <w:b/>
          <w:bCs/>
          <w:sz w:val="24"/>
          <w:szCs w:val="28"/>
        </w:rPr>
        <w:t>)</w:t>
      </w:r>
      <w:r w:rsidRPr="008D2B46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872"/>
        <w:gridCol w:w="1728"/>
        <w:gridCol w:w="1728"/>
      </w:tblGrid>
      <w:tr w:rsidR="008D2B46" w:rsidRPr="00A66038" w14:paraId="65BE5A40" w14:textId="77777777" w:rsidTr="002D0704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CC8B7E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102987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1)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160831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2)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452C39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3)</w:t>
            </w:r>
          </w:p>
        </w:tc>
      </w:tr>
      <w:tr w:rsidR="008D2B46" w:rsidRPr="00A66038" w14:paraId="471C3279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993765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Enrollmen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EEF7FB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Silv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AC2D4E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Bronz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52CA01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Gold&amp;P</w:t>
            </w:r>
            <w:r w:rsidRPr="00A66038">
              <w:rPr>
                <w:rFonts w:ascii="Times New Roman" w:hAnsi="Times New Roman" w:cs="Times New Roman" w:hint="eastAsia"/>
                <w:kern w:val="0"/>
                <w:szCs w:val="21"/>
              </w:rPr>
              <w:t>latinum</w:t>
            </w:r>
          </w:p>
        </w:tc>
      </w:tr>
      <w:tr w:rsidR="008D2B46" w:rsidRPr="00A66038" w14:paraId="57A4AABF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FC928F2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3348F5B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6C3575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C4B811A" w14:textId="77777777" w:rsidR="008D2B46" w:rsidRPr="00A66038" w:rsidRDefault="008D2B46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D2B46" w:rsidRPr="00A66038" w14:paraId="3B3CB188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337353B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Post*Treat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801FC16" w14:textId="06C34015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355.20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30C829" w14:textId="01286061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465.81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7BA382" w14:textId="563DAD84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12.71</w:t>
            </w:r>
          </w:p>
        </w:tc>
      </w:tr>
      <w:tr w:rsidR="008D2B46" w:rsidRPr="00A66038" w14:paraId="1E2FA156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2737943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2FFC46D" w14:textId="2088AC16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189.3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1F4F34" w14:textId="169D7610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255.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2E7446" w14:textId="38126EAD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65.91)</w:t>
            </w:r>
          </w:p>
        </w:tc>
      </w:tr>
      <w:tr w:rsidR="008D2B46" w:rsidRPr="00A66038" w14:paraId="2D4B5BBA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44D161E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200% FPL Income Rati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C564761" w14:textId="028621E0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32,140.65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FD1CD8" w14:textId="7BA6E403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40,932.80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4864B0" w14:textId="53283F7F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14,716.83**</w:t>
            </w:r>
          </w:p>
        </w:tc>
      </w:tr>
      <w:tr w:rsidR="008D2B46" w:rsidRPr="00A66038" w14:paraId="41D7C4BC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F0AB35B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88F7A29" w14:textId="3523C728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10,532.4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4E310A" w14:textId="54CA15F0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23,620.8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BC24AC" w14:textId="2CC70804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6,086.74)</w:t>
            </w:r>
          </w:p>
        </w:tc>
      </w:tr>
      <w:tr w:rsidR="008D2B46" w:rsidRPr="00A66038" w14:paraId="5AA1C517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DA329A8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Pop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81BED7" w14:textId="586FE974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1,461.6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830968" w14:textId="5B706536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2,572.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0CC9AD" w14:textId="309A99CB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491.09</w:t>
            </w:r>
          </w:p>
        </w:tc>
      </w:tr>
      <w:tr w:rsidR="008D2B46" w:rsidRPr="00A66038" w14:paraId="5533C72D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B12FBFE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25A03AE" w14:textId="59DDD040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965.1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4C2433" w14:textId="4C8F94AB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1,822.3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1560EA" w14:textId="37F2AE99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505.44)</w:t>
            </w:r>
          </w:p>
        </w:tc>
      </w:tr>
      <w:tr w:rsidR="008D2B46" w:rsidRPr="00A66038" w14:paraId="57195395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E6CF5D8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2039E7" w14:textId="317E8035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34.27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5A5C55" w14:textId="4830EDCA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0.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5952E2D" w14:textId="7EABCC2C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5.09</w:t>
            </w:r>
          </w:p>
        </w:tc>
      </w:tr>
      <w:tr w:rsidR="008D2B46" w:rsidRPr="00A66038" w14:paraId="4850A4F7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1A84FCD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0A28B1" w14:textId="56D7377A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10.7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C7D123" w14:textId="341130E1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3.4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AF11F5" w14:textId="47B5EE99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3.64)</w:t>
            </w:r>
          </w:p>
        </w:tc>
      </w:tr>
      <w:tr w:rsidR="008D2B46" w:rsidRPr="00A66038" w14:paraId="17B7910A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8D58413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White Pro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238BFC5" w14:textId="7A0B692F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253.9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21AD81" w14:textId="0065122A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661.68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09E588" w14:textId="1D18151B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-50.83</w:t>
            </w:r>
          </w:p>
        </w:tc>
      </w:tr>
      <w:tr w:rsidR="008D2B46" w:rsidRPr="00A66038" w14:paraId="5D6C450F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843DF35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ED6E565" w14:textId="368C06B8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237.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2B3851" w14:textId="25CA2DEE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259.1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1C7975" w14:textId="30638EDD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(87.44)</w:t>
            </w:r>
          </w:p>
        </w:tc>
      </w:tr>
      <w:tr w:rsidR="008D2B46" w:rsidRPr="00A66038" w14:paraId="1F25AC4E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DA23C33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3EC2BA5" w14:textId="6905849A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533ED8" w14:textId="13BCE575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9EBF83" w14:textId="50BB875B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D2B46" w:rsidRPr="00A66038" w14:paraId="644176FA" w14:textId="77777777" w:rsidTr="002D0704">
        <w:trPr>
          <w:trHeight w:val="51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34FEA28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Observatio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BD6C564" w14:textId="4142BC27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12,2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5F6465" w14:textId="7FD3E91B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12,2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9B6A16" w14:textId="2147DC6D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2B46">
              <w:rPr>
                <w:rFonts w:ascii="Times New Roman" w:hAnsi="Times New Roman" w:cs="Times New Roman"/>
                <w:kern w:val="0"/>
                <w:szCs w:val="21"/>
              </w:rPr>
              <w:t>12,224</w:t>
            </w:r>
          </w:p>
        </w:tc>
      </w:tr>
      <w:tr w:rsidR="008D2B46" w:rsidRPr="00A66038" w14:paraId="28B85A33" w14:textId="77777777" w:rsidTr="002D070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7E3C5F" w14:textId="77777777" w:rsidR="008D2B46" w:rsidRPr="00A66038" w:rsidRDefault="008D2B46" w:rsidP="008D2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DEE367" w14:textId="5AA3AB3E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C6A690" w14:textId="1F832105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F08201" w14:textId="49166D4D" w:rsidR="008D2B46" w:rsidRPr="00A66038" w:rsidRDefault="008D2B46" w:rsidP="008D2B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3</w:t>
            </w:r>
          </w:p>
        </w:tc>
      </w:tr>
    </w:tbl>
    <w:p w14:paraId="436922CE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  <w:r w:rsidRPr="00B11358">
        <w:rPr>
          <w:rFonts w:ascii="Times New Roman" w:hAnsi="Times New Roman" w:cs="Times New Roman"/>
          <w:szCs w:val="21"/>
        </w:rPr>
        <w:t>Source/Notes</w:t>
      </w:r>
      <w:r w:rsidRPr="00A50F15">
        <w:rPr>
          <w:rFonts w:ascii="Times New Roman" w:hAnsi="Times New Roman" w:cs="Times New Roman"/>
          <w:szCs w:val="21"/>
        </w:rPr>
        <w:t xml:space="preserve">: </w:t>
      </w:r>
      <w:r w:rsidRPr="00B11358">
        <w:rPr>
          <w:rFonts w:ascii="Times New Roman" w:hAnsi="Times New Roman" w:cs="Times New Roman"/>
          <w:szCs w:val="21"/>
        </w:rPr>
        <w:t>Authors’ analysis of data for 2015–19 from the Open Enrollment Period Public Use Files.</w:t>
      </w:r>
      <w:r>
        <w:rPr>
          <w:rFonts w:ascii="Times New Roman" w:hAnsi="Times New Roman" w:cs="Times New Roman"/>
          <w:szCs w:val="21"/>
        </w:rPr>
        <w:t xml:space="preserve"> Table shows the did estimates of the</w:t>
      </w:r>
      <w:r w:rsidRPr="00AC307A">
        <w:rPr>
          <w:rFonts w:ascii="Times New Roman" w:hAnsi="Times New Roman" w:cs="Times New Roman"/>
          <w:szCs w:val="21"/>
        </w:rPr>
        <w:t xml:space="preserve"> impacts of different price regulation policies on number of enrollees in each plan</w:t>
      </w:r>
      <w:r>
        <w:rPr>
          <w:rFonts w:ascii="Times New Roman" w:hAnsi="Times New Roman" w:cs="Times New Roman"/>
          <w:szCs w:val="21"/>
        </w:rPr>
        <w:t xml:space="preserve"> from 2015 to 2019. </w:t>
      </w:r>
      <w:r w:rsidRPr="009A11F2">
        <w:rPr>
          <w:rFonts w:ascii="Times New Roman" w:hAnsi="Times New Roman" w:cs="Times New Roman"/>
          <w:szCs w:val="21"/>
        </w:rPr>
        <w:t>Standard errors are</w:t>
      </w:r>
      <w:r>
        <w:rPr>
          <w:rFonts w:ascii="Times New Roman" w:hAnsi="Times New Roman" w:cs="Times New Roman"/>
          <w:szCs w:val="21"/>
        </w:rPr>
        <w:t xml:space="preserve"> reported in parentheses and</w:t>
      </w:r>
      <w:r w:rsidRPr="009A11F2">
        <w:rPr>
          <w:rFonts w:ascii="Times New Roman" w:hAnsi="Times New Roman" w:cs="Times New Roman"/>
          <w:szCs w:val="21"/>
        </w:rPr>
        <w:t xml:space="preserve"> clustered at the state level.</w:t>
      </w:r>
      <w:r>
        <w:rPr>
          <w:rFonts w:ascii="Times New Roman" w:hAnsi="Times New Roman" w:cs="Times New Roman"/>
          <w:szCs w:val="21"/>
        </w:rPr>
        <w:t xml:space="preserve"> </w:t>
      </w:r>
      <w:r w:rsidRPr="00C76050">
        <w:rPr>
          <w:rFonts w:ascii="Times New Roman" w:hAnsi="Times New Roman" w:cs="Times New Roman"/>
          <w:szCs w:val="21"/>
        </w:rPr>
        <w:t>*** p&lt;0.01, ** p&lt;0.05, * p&lt;0.1.</w:t>
      </w:r>
    </w:p>
    <w:p w14:paraId="54953754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59C0656E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301F94F8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6C89BCC1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5C5DE36A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6F7B0411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1030C7BC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3E46093B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7773F48B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6BAB2D1F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0985A580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6EEFC961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23213698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2428A9A6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0EC75AA1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5CEA85C1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02876271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6996AD34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3FEF3C95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42D292E8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6F4E477F" w14:textId="77777777" w:rsidR="008D2B46" w:rsidRDefault="008D2B46" w:rsidP="008D2B46">
      <w:pPr>
        <w:rPr>
          <w:rFonts w:ascii="Times New Roman" w:hAnsi="Times New Roman" w:cs="Times New Roman"/>
          <w:szCs w:val="21"/>
        </w:rPr>
      </w:pPr>
    </w:p>
    <w:p w14:paraId="61438C14" w14:textId="1DF05221" w:rsidR="000E0A21" w:rsidRDefault="008D2B46" w:rsidP="0020367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D2B4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Appendix 3: </w:t>
      </w:r>
      <w:r w:rsidRPr="008D2B46">
        <w:rPr>
          <w:rFonts w:ascii="Times New Roman" w:hAnsi="Times New Roman" w:cs="Times New Roman"/>
          <w:b/>
          <w:bCs/>
          <w:sz w:val="24"/>
          <w:szCs w:val="28"/>
        </w:rPr>
        <w:t>Seemingly unrelated regressions</w:t>
      </w:r>
    </w:p>
    <w:p w14:paraId="1D655D54" w14:textId="7A6A220E" w:rsidR="00E079C1" w:rsidRDefault="00E079C1" w:rsidP="00E079C1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417B10">
        <w:rPr>
          <w:rFonts w:ascii="Times New Roman" w:hAnsi="Times New Roman" w:cs="Times New Roman"/>
          <w:sz w:val="24"/>
          <w:szCs w:val="28"/>
        </w:rPr>
        <w:t>As described in</w:t>
      </w:r>
      <w:r>
        <w:rPr>
          <w:rFonts w:ascii="Times New Roman" w:hAnsi="Times New Roman" w:cs="Times New Roman" w:hint="eastAsia"/>
          <w:sz w:val="24"/>
          <w:szCs w:val="28"/>
        </w:rPr>
        <w:t xml:space="preserve"> the </w:t>
      </w:r>
      <w:r>
        <w:rPr>
          <w:rFonts w:ascii="Times New Roman" w:hAnsi="Times New Roman" w:cs="Times New Roman"/>
          <w:sz w:val="24"/>
          <w:szCs w:val="28"/>
        </w:rPr>
        <w:t>empirical</w:t>
      </w:r>
      <w:r>
        <w:rPr>
          <w:rFonts w:ascii="Times New Roman" w:hAnsi="Times New Roman" w:cs="Times New Roman" w:hint="eastAsia"/>
          <w:sz w:val="24"/>
          <w:szCs w:val="28"/>
        </w:rPr>
        <w:t xml:space="preserve"> methods section</w:t>
      </w:r>
      <w:r w:rsidRPr="00417B10">
        <w:rPr>
          <w:rFonts w:ascii="Times New Roman" w:hAnsi="Times New Roman" w:cs="Times New Roman"/>
          <w:sz w:val="24"/>
          <w:szCs w:val="28"/>
        </w:rPr>
        <w:t xml:space="preserve">, error terms might be correlated because once </w:t>
      </w:r>
      <w:r w:rsidR="00146780">
        <w:rPr>
          <w:rFonts w:ascii="Times New Roman" w:hAnsi="Times New Roman" w:cs="Times New Roman" w:hint="eastAsia"/>
          <w:sz w:val="24"/>
          <w:szCs w:val="28"/>
        </w:rPr>
        <w:t>people</w:t>
      </w:r>
      <w:r w:rsidRPr="00417B10">
        <w:rPr>
          <w:rFonts w:ascii="Times New Roman" w:hAnsi="Times New Roman" w:cs="Times New Roman"/>
          <w:sz w:val="24"/>
          <w:szCs w:val="28"/>
        </w:rPr>
        <w:t xml:space="preserve"> choose </w:t>
      </w:r>
      <w:r w:rsidR="00146780">
        <w:rPr>
          <w:rFonts w:ascii="Times New Roman" w:hAnsi="Times New Roman" w:cs="Times New Roman" w:hint="eastAsia"/>
          <w:sz w:val="24"/>
          <w:szCs w:val="28"/>
        </w:rPr>
        <w:t>one</w:t>
      </w:r>
      <w:r w:rsidRPr="00417B10">
        <w:rPr>
          <w:rFonts w:ascii="Times New Roman" w:hAnsi="Times New Roman" w:cs="Times New Roman"/>
          <w:sz w:val="24"/>
          <w:szCs w:val="28"/>
        </w:rPr>
        <w:t xml:space="preserve"> plan, the person cannot choose the other plans. Thus, I use </w:t>
      </w:r>
      <w:r w:rsidR="00146780">
        <w:rPr>
          <w:rFonts w:ascii="Times New Roman" w:hAnsi="Times New Roman" w:cs="Times New Roman" w:hint="eastAsia"/>
          <w:sz w:val="24"/>
          <w:szCs w:val="28"/>
        </w:rPr>
        <w:t>the</w:t>
      </w:r>
      <w:r w:rsidRPr="00417B10">
        <w:rPr>
          <w:rFonts w:ascii="Times New Roman" w:hAnsi="Times New Roman" w:cs="Times New Roman"/>
          <w:sz w:val="24"/>
          <w:szCs w:val="28"/>
        </w:rPr>
        <w:t xml:space="preserve"> seemingly unrelated regression, which is a generalization of a linear regression model that allows errors to be correlated to check </w:t>
      </w:r>
      <w:r w:rsidR="00146780">
        <w:rPr>
          <w:rFonts w:ascii="Times New Roman" w:hAnsi="Times New Roman" w:cs="Times New Roman" w:hint="eastAsia"/>
          <w:sz w:val="24"/>
          <w:szCs w:val="28"/>
        </w:rPr>
        <w:t>the robustness of my empirical methods</w:t>
      </w:r>
      <w:r w:rsidRPr="00417B10">
        <w:rPr>
          <w:rFonts w:ascii="Times New Roman" w:hAnsi="Times New Roman" w:cs="Times New Roman"/>
          <w:sz w:val="24"/>
          <w:szCs w:val="28"/>
        </w:rPr>
        <w:t xml:space="preserve">. </w:t>
      </w:r>
      <w:r w:rsidR="00146780" w:rsidRPr="00146780">
        <w:rPr>
          <w:rFonts w:ascii="Times New Roman" w:hAnsi="Times New Roman" w:cs="Times New Roman"/>
          <w:sz w:val="24"/>
          <w:szCs w:val="28"/>
        </w:rPr>
        <w:t>The estimates and significance levels are similar to those of the main regression, demonstrating the robustness of the empirical approach.</w:t>
      </w:r>
    </w:p>
    <w:p w14:paraId="03B25819" w14:textId="77777777" w:rsidR="00E079C1" w:rsidRPr="00E079C1" w:rsidRDefault="00E079C1" w:rsidP="00203678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34C2391C" w14:textId="77777777" w:rsidR="00E079C1" w:rsidRPr="00C76050" w:rsidRDefault="00E079C1" w:rsidP="00E079C1">
      <w:pPr>
        <w:jc w:val="center"/>
        <w:rPr>
          <w:rFonts w:ascii="Times New Roman" w:hAnsi="Times New Roman" w:cs="Times New Roman"/>
          <w:sz w:val="22"/>
        </w:rPr>
      </w:pPr>
      <w:r w:rsidRPr="00C76050">
        <w:rPr>
          <w:rFonts w:ascii="Times New Roman" w:hAnsi="Times New Roman" w:cs="Times New Roman" w:hint="eastAsia"/>
          <w:sz w:val="22"/>
        </w:rPr>
        <w:t>T</w:t>
      </w:r>
      <w:r w:rsidRPr="00C76050">
        <w:rPr>
          <w:rFonts w:ascii="Times New Roman" w:hAnsi="Times New Roman" w:cs="Times New Roman"/>
          <w:sz w:val="22"/>
        </w:rPr>
        <w:t>able 5</w:t>
      </w:r>
      <w:r w:rsidRPr="00C76050">
        <w:rPr>
          <w:rFonts w:ascii="Times New Roman" w:hAnsi="Times New Roman" w:cs="Times New Roman" w:hint="eastAsia"/>
          <w:sz w:val="22"/>
        </w:rPr>
        <w:t>.</w:t>
      </w:r>
      <w:r w:rsidRPr="00C76050">
        <w:rPr>
          <w:rFonts w:ascii="Times New Roman" w:hAnsi="Times New Roman" w:cs="Times New Roman"/>
          <w:sz w:val="22"/>
        </w:rPr>
        <w:t xml:space="preserve"> Seemingly unrelated regressions for different price regulation policies.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872"/>
        <w:gridCol w:w="1728"/>
        <w:gridCol w:w="1728"/>
      </w:tblGrid>
      <w:tr w:rsidR="00E079C1" w:rsidRPr="00A66038" w14:paraId="1B7CC0FD" w14:textId="77777777" w:rsidTr="002D0704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15AFB5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025FA3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1)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1BC27C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2)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00F9D3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3)</w:t>
            </w:r>
          </w:p>
        </w:tc>
      </w:tr>
      <w:tr w:rsidR="00E079C1" w:rsidRPr="00A66038" w14:paraId="7ACEDC0A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045944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Enrollmen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E157BF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Silv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F0369D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Bronz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6C2B88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Gold&amp;P</w:t>
            </w:r>
            <w:r w:rsidRPr="00A66038">
              <w:rPr>
                <w:rFonts w:ascii="Times New Roman" w:hAnsi="Times New Roman" w:cs="Times New Roman" w:hint="eastAsia"/>
                <w:kern w:val="0"/>
                <w:szCs w:val="21"/>
              </w:rPr>
              <w:t>latinum</w:t>
            </w:r>
          </w:p>
        </w:tc>
      </w:tr>
      <w:tr w:rsidR="00E079C1" w:rsidRPr="00A66038" w14:paraId="0B699588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CDC7174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F958DD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D2FB83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07B9A3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079C1" w:rsidRPr="00A66038" w14:paraId="5ABC3BEA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C9A4AC9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Post*Treat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633ECB0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4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1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0C1CE4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8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BD2189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</w:tr>
      <w:tr w:rsidR="00E079C1" w:rsidRPr="00A66038" w14:paraId="2FC1920B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253743A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69E7DFB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5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53E6C5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C8E337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079C1" w:rsidRPr="00A66038" w14:paraId="4658A265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00C7A67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200% FPL Income Rati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9C0830E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708E6C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65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149303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*</w:t>
            </w:r>
          </w:p>
        </w:tc>
      </w:tr>
      <w:tr w:rsidR="00E079C1" w:rsidRPr="00A66038" w14:paraId="2DE8284F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15AE165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685BE54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13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E35FCC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DF19A8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079C1" w:rsidRPr="00A66038" w14:paraId="5B37C04A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E5F364A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Pop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5B29BAF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262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0B6A82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83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5**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01C037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87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4***</w:t>
            </w:r>
          </w:p>
        </w:tc>
      </w:tr>
      <w:tr w:rsidR="00E079C1" w:rsidRPr="00A66038" w14:paraId="07DAE9E0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4D8CD93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C532918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5C2308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12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B8D548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0.21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079C1" w:rsidRPr="00A66038" w14:paraId="15D22D1E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44AEB20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92B16A9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113F9E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7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C24B5F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4.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***</w:t>
            </w:r>
          </w:p>
        </w:tc>
      </w:tr>
      <w:tr w:rsidR="00E079C1" w:rsidRPr="00A66038" w14:paraId="7AF0E6D0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B1994D1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6EFA41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8371C5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B06A75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4)</w:t>
            </w:r>
          </w:p>
        </w:tc>
      </w:tr>
      <w:tr w:rsidR="00E079C1" w:rsidRPr="00A66038" w14:paraId="7A5B0197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6D3B160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White Pro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2487470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A7A7E2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**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E04F9D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-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4***</w:t>
            </w:r>
          </w:p>
        </w:tc>
      </w:tr>
      <w:tr w:rsidR="00E079C1" w:rsidRPr="00A66038" w14:paraId="6DA6B69C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058E99B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E069A94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1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64ED3E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EE3652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3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079C1" w:rsidRPr="00A66038" w14:paraId="43F15803" w14:textId="77777777" w:rsidTr="002D0704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FB8822C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466A36E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989DD0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EAE8C9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079C1" w:rsidRPr="00A66038" w14:paraId="410EE198" w14:textId="77777777" w:rsidTr="002D0704">
        <w:trPr>
          <w:trHeight w:val="51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CCA4D2C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Observatio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FF61E9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12,48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5BE1B7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12,48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EEFA8D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12,489</w:t>
            </w:r>
          </w:p>
        </w:tc>
      </w:tr>
      <w:tr w:rsidR="00E079C1" w:rsidRPr="00A66038" w14:paraId="53419339" w14:textId="77777777" w:rsidTr="002D070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F14D0C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R-square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25B47B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89948B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148BBC" w14:textId="77777777" w:rsidR="00E079C1" w:rsidRPr="00A66038" w:rsidRDefault="00E079C1" w:rsidP="002D07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6038">
              <w:rPr>
                <w:rFonts w:ascii="Times New Roman" w:hAnsi="Times New Roman" w:cs="Times New Roman"/>
                <w:kern w:val="0"/>
                <w:szCs w:val="21"/>
              </w:rPr>
              <w:t>0.81</w:t>
            </w:r>
          </w:p>
        </w:tc>
      </w:tr>
    </w:tbl>
    <w:p w14:paraId="15B9C927" w14:textId="619D9D91" w:rsidR="00E079C1" w:rsidRDefault="00E079C1" w:rsidP="00E079C1">
      <w:pPr>
        <w:rPr>
          <w:rFonts w:ascii="Times New Roman" w:hAnsi="Times New Roman" w:cs="Times New Roman"/>
          <w:szCs w:val="21"/>
        </w:rPr>
      </w:pPr>
      <w:r w:rsidRPr="00A50F15">
        <w:rPr>
          <w:rFonts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Following</w:t>
      </w:r>
      <w:r w:rsidRPr="001550F2">
        <w:rPr>
          <w:rFonts w:ascii="Times New Roman" w:hAnsi="Times New Roman" w:cs="Times New Roman"/>
          <w:szCs w:val="21"/>
        </w:rPr>
        <w:t xml:space="preserve"> Weesie</w:t>
      </w:r>
      <w:r>
        <w:rPr>
          <w:rFonts w:ascii="Times New Roman" w:hAnsi="Times New Roman" w:cs="Times New Roman"/>
          <w:szCs w:val="21"/>
        </w:rPr>
        <w:t xml:space="preserve"> (2000), I first do equation 1. Then, use postestimation command to report SUR results. Standard errors are reported in parentheses.</w:t>
      </w:r>
      <w:r w:rsidR="00146780">
        <w:rPr>
          <w:rFonts w:ascii="Times New Roman" w:hAnsi="Times New Roman" w:cs="Times New Roman" w:hint="eastAsia"/>
          <w:szCs w:val="21"/>
        </w:rPr>
        <w:t xml:space="preserve"> </w:t>
      </w:r>
      <w:r w:rsidR="00146780" w:rsidRPr="009A11F2">
        <w:rPr>
          <w:rFonts w:ascii="Times New Roman" w:hAnsi="Times New Roman" w:cs="Times New Roman"/>
          <w:szCs w:val="21"/>
        </w:rPr>
        <w:t>Standard errors are</w:t>
      </w:r>
      <w:r w:rsidR="00146780">
        <w:rPr>
          <w:rFonts w:ascii="Times New Roman" w:hAnsi="Times New Roman" w:cs="Times New Roman"/>
          <w:szCs w:val="21"/>
        </w:rPr>
        <w:t xml:space="preserve"> reported in parentheses and</w:t>
      </w:r>
      <w:r w:rsidR="00146780" w:rsidRPr="009A11F2">
        <w:rPr>
          <w:rFonts w:ascii="Times New Roman" w:hAnsi="Times New Roman" w:cs="Times New Roman"/>
          <w:szCs w:val="21"/>
        </w:rPr>
        <w:t xml:space="preserve"> clustered at the state level.</w:t>
      </w:r>
      <w:r w:rsidR="0014678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  <w:r w:rsidRPr="00C76050">
        <w:rPr>
          <w:rFonts w:ascii="Times New Roman" w:hAnsi="Times New Roman" w:cs="Times New Roman"/>
          <w:szCs w:val="21"/>
        </w:rPr>
        <w:t>*** p&lt;0.01, ** p&lt;0.05, * p&lt;0.1.</w:t>
      </w:r>
    </w:p>
    <w:p w14:paraId="2F30EC83" w14:textId="77777777" w:rsidR="00E079C1" w:rsidRDefault="00E079C1" w:rsidP="00E079C1">
      <w:pPr>
        <w:rPr>
          <w:rFonts w:ascii="Times New Roman" w:hAnsi="Times New Roman" w:cs="Times New Roman"/>
          <w:szCs w:val="21"/>
        </w:rPr>
      </w:pPr>
    </w:p>
    <w:p w14:paraId="0009DA0D" w14:textId="77777777" w:rsidR="00146780" w:rsidRDefault="00146780" w:rsidP="00E079C1">
      <w:pPr>
        <w:rPr>
          <w:rFonts w:ascii="Times New Roman" w:hAnsi="Times New Roman" w:cs="Times New Roman"/>
          <w:szCs w:val="21"/>
        </w:rPr>
      </w:pPr>
    </w:p>
    <w:p w14:paraId="120BF36F" w14:textId="77777777" w:rsidR="00146780" w:rsidRDefault="00146780" w:rsidP="00E079C1">
      <w:pPr>
        <w:rPr>
          <w:rFonts w:ascii="Times New Roman" w:hAnsi="Times New Roman" w:cs="Times New Roman"/>
          <w:szCs w:val="21"/>
        </w:rPr>
      </w:pPr>
    </w:p>
    <w:p w14:paraId="1AD90700" w14:textId="77777777" w:rsidR="00146780" w:rsidRDefault="00146780" w:rsidP="00E079C1">
      <w:pPr>
        <w:rPr>
          <w:rFonts w:ascii="Times New Roman" w:hAnsi="Times New Roman" w:cs="Times New Roman"/>
          <w:szCs w:val="21"/>
        </w:rPr>
      </w:pPr>
    </w:p>
    <w:p w14:paraId="5D7FEAB5" w14:textId="77777777" w:rsidR="00146780" w:rsidRDefault="00146780" w:rsidP="00E079C1">
      <w:pPr>
        <w:rPr>
          <w:rFonts w:ascii="Times New Roman" w:hAnsi="Times New Roman" w:cs="Times New Roman"/>
          <w:szCs w:val="21"/>
        </w:rPr>
      </w:pPr>
    </w:p>
    <w:p w14:paraId="5B02D785" w14:textId="77777777" w:rsidR="00146780" w:rsidRDefault="00146780" w:rsidP="00E079C1">
      <w:pPr>
        <w:rPr>
          <w:rFonts w:ascii="Times New Roman" w:hAnsi="Times New Roman" w:cs="Times New Roman"/>
          <w:szCs w:val="21"/>
        </w:rPr>
      </w:pPr>
    </w:p>
    <w:p w14:paraId="4F4D1167" w14:textId="77777777" w:rsidR="00146780" w:rsidRDefault="00146780" w:rsidP="00E079C1">
      <w:pPr>
        <w:rPr>
          <w:rFonts w:ascii="Times New Roman" w:hAnsi="Times New Roman" w:cs="Times New Roman"/>
          <w:szCs w:val="21"/>
        </w:rPr>
      </w:pPr>
    </w:p>
    <w:p w14:paraId="00FD3FBD" w14:textId="77777777" w:rsidR="00146780" w:rsidRDefault="00146780" w:rsidP="00E079C1">
      <w:pPr>
        <w:rPr>
          <w:rFonts w:ascii="Times New Roman" w:hAnsi="Times New Roman" w:cs="Times New Roman"/>
          <w:szCs w:val="21"/>
        </w:rPr>
      </w:pPr>
    </w:p>
    <w:p w14:paraId="4C065A1E" w14:textId="77777777" w:rsidR="00146780" w:rsidRDefault="00146780" w:rsidP="00E079C1">
      <w:pPr>
        <w:rPr>
          <w:rFonts w:ascii="Times New Roman" w:hAnsi="Times New Roman" w:cs="Times New Roman"/>
          <w:szCs w:val="21"/>
        </w:rPr>
      </w:pPr>
    </w:p>
    <w:p w14:paraId="09C863E3" w14:textId="77777777" w:rsidR="00146780" w:rsidRDefault="00146780" w:rsidP="00E079C1">
      <w:pPr>
        <w:rPr>
          <w:rFonts w:ascii="Times New Roman" w:hAnsi="Times New Roman" w:cs="Times New Roman" w:hint="eastAsia"/>
          <w:szCs w:val="21"/>
        </w:rPr>
      </w:pPr>
    </w:p>
    <w:p w14:paraId="54FC9BB4" w14:textId="350F1047" w:rsidR="00E079C1" w:rsidRPr="00E079C1" w:rsidRDefault="00E079C1" w:rsidP="00E079C1">
      <w:pPr>
        <w:rPr>
          <w:rFonts w:ascii="Times New Roman" w:hAnsi="Times New Roman" w:cs="Times New Roman"/>
          <w:b/>
          <w:bCs/>
          <w:szCs w:val="21"/>
        </w:rPr>
      </w:pPr>
      <w:r w:rsidRPr="00E079C1">
        <w:rPr>
          <w:rFonts w:ascii="Times New Roman" w:hAnsi="Times New Roman" w:cs="Times New Roman" w:hint="eastAsia"/>
          <w:szCs w:val="21"/>
        </w:rPr>
        <w:t>T</w:t>
      </w:r>
      <w:r w:rsidRPr="00E079C1">
        <w:rPr>
          <w:rFonts w:ascii="Times New Roman" w:hAnsi="Times New Roman" w:cs="Times New Roman"/>
          <w:szCs w:val="21"/>
        </w:rPr>
        <w:t xml:space="preserve">able </w:t>
      </w:r>
      <w:r w:rsidRPr="00E079C1">
        <w:rPr>
          <w:rFonts w:ascii="Times New Roman" w:hAnsi="Times New Roman" w:cs="Times New Roman" w:hint="eastAsia"/>
          <w:szCs w:val="21"/>
        </w:rPr>
        <w:t>6.</w:t>
      </w:r>
      <w:r w:rsidRPr="00E079C1">
        <w:rPr>
          <w:rFonts w:ascii="Times New Roman" w:hAnsi="Times New Roman" w:cs="Times New Roman"/>
          <w:szCs w:val="21"/>
        </w:rPr>
        <w:t xml:space="preserve"> </w:t>
      </w:r>
      <w:r w:rsidRPr="00AE076A">
        <w:rPr>
          <w:rFonts w:ascii="Times New Roman" w:hAnsi="Times New Roman" w:cs="Times New Roman"/>
          <w:szCs w:val="21"/>
        </w:rPr>
        <w:t>Seemingly unrelated regression</w:t>
      </w:r>
      <w:r>
        <w:rPr>
          <w:rFonts w:ascii="Times New Roman" w:hAnsi="Times New Roman" w:cs="Times New Roman"/>
          <w:szCs w:val="21"/>
        </w:rPr>
        <w:t xml:space="preserve"> results</w:t>
      </w:r>
      <w:r w:rsidRPr="00AE076A">
        <w:rPr>
          <w:rFonts w:ascii="Times New Roman" w:hAnsi="Times New Roman" w:cs="Times New Roman"/>
          <w:szCs w:val="21"/>
        </w:rPr>
        <w:t xml:space="preserve"> for </w:t>
      </w:r>
      <w:r>
        <w:rPr>
          <w:rFonts w:ascii="Times New Roman" w:hAnsi="Times New Roman" w:cs="Times New Roman"/>
          <w:szCs w:val="21"/>
        </w:rPr>
        <w:t xml:space="preserve">the impacts of </w:t>
      </w:r>
      <w:r w:rsidRPr="00AE076A">
        <w:rPr>
          <w:rFonts w:ascii="Times New Roman" w:hAnsi="Times New Roman" w:cs="Times New Roman"/>
          <w:szCs w:val="21"/>
        </w:rPr>
        <w:t>income proportion</w:t>
      </w:r>
      <w:r>
        <w:rPr>
          <w:rFonts w:ascii="Times New Roman" w:hAnsi="Times New Roman" w:cs="Times New Roman"/>
          <w:szCs w:val="21"/>
        </w:rPr>
        <w:t>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3184"/>
        <w:gridCol w:w="3272"/>
      </w:tblGrid>
      <w:tr w:rsidR="00E079C1" w:rsidRPr="00AE076A" w14:paraId="62928801" w14:textId="77777777" w:rsidTr="002D0704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376E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D17E82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200% Ratio in Each County</w:t>
            </w: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79EF0B54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200% Ratio in Each Exchange</w:t>
            </w:r>
          </w:p>
        </w:tc>
      </w:tr>
      <w:tr w:rsidR="00E079C1" w:rsidRPr="00AE076A" w14:paraId="40D514B6" w14:textId="77777777" w:rsidTr="002D0704"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2A787D2F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Post·Proportion for the Silver pla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</w:tcPr>
          <w:p w14:paraId="6B674059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-2.30***</w:t>
            </w:r>
          </w:p>
          <w:p w14:paraId="731C9316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3492" w:type="dxa"/>
            <w:tcBorders>
              <w:top w:val="single" w:sz="4" w:space="0" w:color="auto"/>
            </w:tcBorders>
          </w:tcPr>
          <w:p w14:paraId="2A439D78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-0.38***</w:t>
            </w:r>
          </w:p>
          <w:p w14:paraId="7EFCBC69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E079C1" w:rsidRPr="00AE076A" w14:paraId="2E06026C" w14:textId="77777777" w:rsidTr="002D0704">
        <w:tc>
          <w:tcPr>
            <w:tcW w:w="2122" w:type="dxa"/>
            <w:tcBorders>
              <w:right w:val="single" w:sz="4" w:space="0" w:color="auto"/>
            </w:tcBorders>
          </w:tcPr>
          <w:p w14:paraId="49885AAA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Post·Proportion for the Bronze plan</w:t>
            </w:r>
          </w:p>
        </w:tc>
        <w:tc>
          <w:tcPr>
            <w:tcW w:w="3402" w:type="dxa"/>
            <w:tcBorders>
              <w:left w:val="single" w:sz="4" w:space="0" w:color="auto"/>
            </w:tcBorders>
          </w:tcPr>
          <w:p w14:paraId="0F0B0FB7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1.54***</w:t>
            </w:r>
          </w:p>
          <w:p w14:paraId="36669ECC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3492" w:type="dxa"/>
          </w:tcPr>
          <w:p w14:paraId="19E6BE3F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0.32***</w:t>
            </w:r>
          </w:p>
          <w:p w14:paraId="441D2AF6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E079C1" w:rsidRPr="00AE076A" w14:paraId="5C64C16C" w14:textId="77777777" w:rsidTr="002D0704"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14:paraId="3797C805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Post·Proportion for the gold and platinum pla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</w:tcBorders>
          </w:tcPr>
          <w:p w14:paraId="54E1390A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  <w:p w14:paraId="5F560A93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92" w:type="dxa"/>
            <w:tcBorders>
              <w:bottom w:val="single" w:sz="4" w:space="0" w:color="auto"/>
            </w:tcBorders>
          </w:tcPr>
          <w:p w14:paraId="02E0905C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7C0EBC8F" w14:textId="77777777" w:rsidR="00E079C1" w:rsidRPr="00157BC5" w:rsidRDefault="00E079C1" w:rsidP="002D0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57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05D2660" w14:textId="76B2B1BE" w:rsidR="00E079C1" w:rsidRDefault="00E079C1" w:rsidP="00E079C1">
      <w:pPr>
        <w:jc w:val="left"/>
        <w:rPr>
          <w:rFonts w:ascii="Times New Roman" w:hAnsi="Times New Roman" w:cs="Times New Roman"/>
          <w:sz w:val="20"/>
          <w:szCs w:val="20"/>
        </w:rPr>
      </w:pPr>
      <w:r w:rsidRPr="00AC307A">
        <w:rPr>
          <w:rFonts w:ascii="Times New Roman" w:hAnsi="Times New Roman" w:cs="Times New Roman" w:hint="eastAsia"/>
          <w:sz w:val="20"/>
          <w:szCs w:val="20"/>
        </w:rPr>
        <w:t>N</w:t>
      </w:r>
      <w:r w:rsidRPr="00AC307A">
        <w:rPr>
          <w:rFonts w:ascii="Times New Roman" w:hAnsi="Times New Roman" w:cs="Times New Roman"/>
          <w:sz w:val="20"/>
          <w:szCs w:val="20"/>
        </w:rPr>
        <w:t xml:space="preserve">otes: </w:t>
      </w:r>
      <w:r w:rsidR="00146780" w:rsidRPr="009A11F2">
        <w:rPr>
          <w:rFonts w:ascii="Times New Roman" w:hAnsi="Times New Roman" w:cs="Times New Roman"/>
          <w:szCs w:val="21"/>
        </w:rPr>
        <w:t>Standard errors are</w:t>
      </w:r>
      <w:r w:rsidR="00146780">
        <w:rPr>
          <w:rFonts w:ascii="Times New Roman" w:hAnsi="Times New Roman" w:cs="Times New Roman"/>
          <w:szCs w:val="21"/>
        </w:rPr>
        <w:t xml:space="preserve"> reported in parentheses and</w:t>
      </w:r>
      <w:r w:rsidR="00146780" w:rsidRPr="009A11F2">
        <w:rPr>
          <w:rFonts w:ascii="Times New Roman" w:hAnsi="Times New Roman" w:cs="Times New Roman"/>
          <w:szCs w:val="21"/>
        </w:rPr>
        <w:t xml:space="preserve"> clustered at the state level.</w:t>
      </w:r>
      <w:r w:rsidR="00146780">
        <w:rPr>
          <w:rFonts w:ascii="Times New Roman" w:hAnsi="Times New Roman" w:cs="Times New Roman"/>
          <w:szCs w:val="21"/>
        </w:rPr>
        <w:t xml:space="preserve"> </w:t>
      </w:r>
      <w:r w:rsidRPr="00C76050">
        <w:rPr>
          <w:rFonts w:ascii="Times New Roman" w:hAnsi="Times New Roman" w:cs="Times New Roman"/>
          <w:szCs w:val="21"/>
        </w:rPr>
        <w:t>*** p&lt;0.01, ** p&lt;0.05, * p&lt;0.1.</w:t>
      </w:r>
    </w:p>
    <w:p w14:paraId="0F767A80" w14:textId="77777777" w:rsidR="00E079C1" w:rsidRDefault="00E079C1" w:rsidP="00E079C1">
      <w:pPr>
        <w:rPr>
          <w:rFonts w:ascii="Times New Roman" w:hAnsi="Times New Roman" w:cs="Times New Roman" w:hint="eastAsia"/>
          <w:szCs w:val="21"/>
        </w:rPr>
      </w:pPr>
    </w:p>
    <w:p w14:paraId="51929962" w14:textId="77777777" w:rsidR="006709B4" w:rsidRPr="001E0569" w:rsidRDefault="006709B4"/>
    <w:sectPr w:rsidR="006709B4" w:rsidRPr="001E056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64E8D" w14:textId="77777777" w:rsidR="009C1872" w:rsidRDefault="009C1872" w:rsidP="00EA1AC0">
      <w:r>
        <w:separator/>
      </w:r>
    </w:p>
  </w:endnote>
  <w:endnote w:type="continuationSeparator" w:id="0">
    <w:p w14:paraId="14E3BE5A" w14:textId="77777777" w:rsidR="009C1872" w:rsidRDefault="009C1872" w:rsidP="00EA1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78AC8" w14:textId="77777777" w:rsidR="004C4456" w:rsidRDefault="004C445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D7DDE" w14:textId="77777777" w:rsidR="004C4456" w:rsidRDefault="004C445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B70AC" w14:textId="77777777" w:rsidR="004C4456" w:rsidRDefault="004C44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8CC63" w14:textId="77777777" w:rsidR="009C1872" w:rsidRDefault="009C1872" w:rsidP="00EA1AC0">
      <w:r>
        <w:separator/>
      </w:r>
    </w:p>
  </w:footnote>
  <w:footnote w:type="continuationSeparator" w:id="0">
    <w:p w14:paraId="211228FD" w14:textId="77777777" w:rsidR="009C1872" w:rsidRDefault="009C1872" w:rsidP="00EA1A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CD0A4" w14:textId="77777777" w:rsidR="004C4456" w:rsidRDefault="004C445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61563" w14:textId="77777777" w:rsidR="004C4456" w:rsidRDefault="004C445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57C09" w14:textId="77777777" w:rsidR="004C4456" w:rsidRDefault="004C4456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568D0"/>
    <w:multiLevelType w:val="hybridMultilevel"/>
    <w:tmpl w:val="805CC296"/>
    <w:lvl w:ilvl="0" w:tplc="0B064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7331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164B3"/>
    <w:rsid w:val="000E0A21"/>
    <w:rsid w:val="000E2AA8"/>
    <w:rsid w:val="001435C3"/>
    <w:rsid w:val="00146780"/>
    <w:rsid w:val="00164A21"/>
    <w:rsid w:val="001E0569"/>
    <w:rsid w:val="00203678"/>
    <w:rsid w:val="002F2C2A"/>
    <w:rsid w:val="004A5BF7"/>
    <w:rsid w:val="004C4456"/>
    <w:rsid w:val="00560A01"/>
    <w:rsid w:val="006709B4"/>
    <w:rsid w:val="006A3B52"/>
    <w:rsid w:val="007267E2"/>
    <w:rsid w:val="007650A9"/>
    <w:rsid w:val="008059AC"/>
    <w:rsid w:val="008939C3"/>
    <w:rsid w:val="008D2B46"/>
    <w:rsid w:val="009C1872"/>
    <w:rsid w:val="009E7049"/>
    <w:rsid w:val="00A93389"/>
    <w:rsid w:val="00AE4DA4"/>
    <w:rsid w:val="00C164B3"/>
    <w:rsid w:val="00C5506E"/>
    <w:rsid w:val="00DD3CB6"/>
    <w:rsid w:val="00E079C1"/>
    <w:rsid w:val="00EA1AC0"/>
    <w:rsid w:val="00F2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32C90"/>
  <w15:chartTrackingRefBased/>
  <w15:docId w15:val="{B423D420-88BC-4881-A53C-7CC55DA43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5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A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AC0"/>
    <w:rPr>
      <w:sz w:val="18"/>
      <w:szCs w:val="18"/>
    </w:rPr>
  </w:style>
  <w:style w:type="table" w:styleId="a7">
    <w:name w:val="Table Grid"/>
    <w:basedOn w:val="a1"/>
    <w:uiPriority w:val="39"/>
    <w:rsid w:val="001E0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unhideWhenUsed/>
    <w:rsid w:val="00203678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203678"/>
    <w:rPr>
      <w:sz w:val="18"/>
      <w:szCs w:val="18"/>
    </w:rPr>
  </w:style>
  <w:style w:type="paragraph" w:styleId="aa">
    <w:name w:val="List Paragraph"/>
    <w:basedOn w:val="a"/>
    <w:uiPriority w:val="34"/>
    <w:qFormat/>
    <w:rsid w:val="002F2C2A"/>
    <w:pPr>
      <w:ind w:firstLineChars="200" w:firstLine="420"/>
    </w:pPr>
  </w:style>
  <w:style w:type="paragraph" w:styleId="ab">
    <w:name w:val="endnote text"/>
    <w:basedOn w:val="a"/>
    <w:link w:val="ac"/>
    <w:uiPriority w:val="99"/>
    <w:semiHidden/>
    <w:unhideWhenUsed/>
    <w:rsid w:val="002F2C2A"/>
    <w:pPr>
      <w:snapToGrid w:val="0"/>
      <w:jc w:val="left"/>
    </w:pPr>
  </w:style>
  <w:style w:type="character" w:customStyle="1" w:styleId="ac">
    <w:name w:val="尾注文本 字符"/>
    <w:basedOn w:val="a0"/>
    <w:link w:val="ab"/>
    <w:uiPriority w:val="99"/>
    <w:semiHidden/>
    <w:rsid w:val="002F2C2A"/>
  </w:style>
  <w:style w:type="character" w:styleId="ad">
    <w:name w:val="endnote reference"/>
    <w:basedOn w:val="a0"/>
    <w:uiPriority w:val="99"/>
    <w:semiHidden/>
    <w:unhideWhenUsed/>
    <w:rsid w:val="002F2C2A"/>
    <w:rPr>
      <w:vertAlign w:val="superscript"/>
    </w:rPr>
  </w:style>
  <w:style w:type="character" w:styleId="ae">
    <w:name w:val="Hyperlink"/>
    <w:basedOn w:val="a0"/>
    <w:uiPriority w:val="99"/>
    <w:unhideWhenUsed/>
    <w:rsid w:val="002F2C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4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microsoft.com/office/2014/relationships/chartEx" Target="charts/chartEx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https://wavetulane-my.sharepoint.com/personal/fliu5_tulane_edu/Documents/&#26700;&#38754;/New%20Microsoft%20Excel%20Worksheet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A$2:$A$16</cx:f>
        <cx:lvl ptCount="15" formatCode="General">
          <cx:pt idx="0">19</cx:pt>
          <cx:pt idx="1">41</cx:pt>
          <cx:pt idx="2">37</cx:pt>
          <cx:pt idx="3">78</cx:pt>
          <cx:pt idx="4">38</cx:pt>
          <cx:pt idx="5">45</cx:pt>
          <cx:pt idx="6">34</cx:pt>
          <cx:pt idx="7">77</cx:pt>
          <cx:pt idx="8">66</cx:pt>
          <cx:pt idx="9">55</cx:pt>
          <cx:pt idx="10">18</cx:pt>
          <cx:pt idx="11">53</cx:pt>
        </cx:lvl>
      </cx:numDim>
    </cx:data>
    <cx:data id="1">
      <cx:numDim type="val">
        <cx:f>Sheet1!$B$2:$B$16</cx:f>
        <cx:lvl ptCount="15" formatCode="General">
          <cx:pt idx="0">21</cx:pt>
          <cx:pt idx="1">38</cx:pt>
          <cx:pt idx="2">15</cx:pt>
          <cx:pt idx="3">42</cx:pt>
          <cx:pt idx="4">51</cx:pt>
          <cx:pt idx="5">18</cx:pt>
          <cx:pt idx="6">20</cx:pt>
          <cx:pt idx="7">14</cx:pt>
          <cx:pt idx="8">58</cx:pt>
          <cx:pt idx="9">40</cx:pt>
          <cx:pt idx="10">26</cx:pt>
          <cx:pt idx="11">64</cx:pt>
          <cx:pt idx="12">27</cx:pt>
          <cx:pt idx="13">18</cx:pt>
          <cx:pt idx="14">7</cx:pt>
        </cx:lvl>
      </cx:numDim>
    </cx:data>
  </cx:chartData>
  <cx:chart>
    <cx:plotArea>
      <cx:plotAreaRegion>
        <cx:series layoutId="boxWhisker" uniqueId="{95C36CD9-E65F-4197-A3BE-DBE61BD1924F}">
          <cx:tx>
            <cx:txData>
              <cx:f>Sheet1!$A$1</cx:f>
              <cx:v>Silver plan inside the HIX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62CD77AB-A05C-49C6-96CC-71865B5CAA8B}">
          <cx:tx>
            <cx:txData>
              <cx:f>Sheet1!$B$1</cx:f>
              <cx:v>All plan inside or outside the HIX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Percentage preimum increase (%) 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altLang="zh-CN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等线" panose="020F0502020204030204"/>
                </a:rPr>
                <a:t>Percentage preimum increase (%) </a:t>
              </a:r>
            </a:p>
          </cx:txPr>
        </cx:title>
        <cx:majorGridlines/>
        <cx:tickLabels/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endParaRPr lang="en-US" altLang="zh-CN" sz="9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等线" panose="020F0502020204030204"/>
          </a:endParaRPr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瑜 刘</dc:creator>
  <cp:keywords/>
  <dc:description/>
  <cp:lastModifiedBy>凡瑜 刘</cp:lastModifiedBy>
  <cp:revision>10</cp:revision>
  <dcterms:created xsi:type="dcterms:W3CDTF">2023-12-03T18:00:00Z</dcterms:created>
  <dcterms:modified xsi:type="dcterms:W3CDTF">2024-03-20T01:13:00Z</dcterms:modified>
</cp:coreProperties>
</file>